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776E9" w14:textId="72A9FF16" w:rsidR="00C90EC8" w:rsidRPr="006A4430" w:rsidRDefault="00C90EC8" w:rsidP="00C90EC8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18"/>
        </w:rPr>
      </w:pPr>
      <w:r w:rsidRPr="006A4430">
        <w:rPr>
          <w:rFonts w:ascii="Times New Roman" w:hAnsi="Times New Roman"/>
          <w:sz w:val="24"/>
          <w:szCs w:val="18"/>
        </w:rPr>
        <w:tab/>
      </w:r>
    </w:p>
    <w:p w14:paraId="38B9A3D5" w14:textId="3804E3AF" w:rsidR="00C90EC8" w:rsidRPr="006938B8" w:rsidRDefault="00B42C49" w:rsidP="00C90EC8">
      <w:pPr>
        <w:ind w:left="810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t>S1</w:t>
      </w:r>
      <w:bookmarkStart w:id="0" w:name="_GoBack"/>
      <w:bookmarkEnd w:id="0"/>
      <w:r w:rsidR="00B5071D" w:rsidRPr="006938B8">
        <w:rPr>
          <w:rFonts w:ascii="Times New Roman" w:hAnsi="Times New Roman" w:cs="Times New Roman"/>
          <w:b/>
          <w:szCs w:val="18"/>
        </w:rPr>
        <w:t xml:space="preserve"> List</w:t>
      </w:r>
      <w:r w:rsidR="00921767" w:rsidRPr="006938B8">
        <w:rPr>
          <w:rFonts w:ascii="Times New Roman" w:hAnsi="Times New Roman" w:cs="Times New Roman"/>
          <w:b/>
          <w:szCs w:val="18"/>
        </w:rPr>
        <w:t>.</w:t>
      </w:r>
      <w:r w:rsidR="00B5071D" w:rsidRPr="006938B8">
        <w:rPr>
          <w:rFonts w:ascii="Times New Roman" w:hAnsi="Times New Roman" w:cs="Times New Roman"/>
          <w:b/>
          <w:szCs w:val="18"/>
        </w:rPr>
        <w:t xml:space="preserve">  T</w:t>
      </w:r>
      <w:r w:rsidR="00921767" w:rsidRPr="006938B8">
        <w:rPr>
          <w:rFonts w:ascii="Times New Roman" w:hAnsi="Times New Roman" w:cs="Times New Roman"/>
          <w:b/>
          <w:szCs w:val="18"/>
        </w:rPr>
        <w:t xml:space="preserve">he </w:t>
      </w:r>
      <w:r w:rsidR="00073213">
        <w:rPr>
          <w:rFonts w:ascii="Times New Roman" w:hAnsi="Times New Roman" w:cs="Times New Roman"/>
          <w:b/>
          <w:szCs w:val="18"/>
        </w:rPr>
        <w:t>CWGT-</w:t>
      </w:r>
      <w:r w:rsidR="00B5071D" w:rsidRPr="006938B8">
        <w:rPr>
          <w:rFonts w:ascii="Times New Roman" w:hAnsi="Times New Roman" w:cs="Times New Roman"/>
          <w:b/>
          <w:szCs w:val="18"/>
        </w:rPr>
        <w:t>customized lysis buffer s</w:t>
      </w:r>
      <w:r w:rsidR="00921767" w:rsidRPr="006938B8">
        <w:rPr>
          <w:rFonts w:ascii="Times New Roman" w:hAnsi="Times New Roman" w:cs="Times New Roman"/>
          <w:b/>
          <w:szCs w:val="18"/>
        </w:rPr>
        <w:t xml:space="preserve">creen. </w:t>
      </w:r>
    </w:p>
    <w:p w14:paraId="4455A9C8" w14:textId="77777777" w:rsidR="00E715DA" w:rsidRDefault="00E715DA" w:rsidP="00C90EC8">
      <w:pPr>
        <w:ind w:left="810"/>
        <w:rPr>
          <w:rFonts w:ascii="Times New Roman" w:hAnsi="Times New Roman" w:cs="Times New Roman"/>
          <w:szCs w:val="18"/>
        </w:rPr>
      </w:pPr>
    </w:p>
    <w:p w14:paraId="255F45E2" w14:textId="11204D99" w:rsidR="00E715DA" w:rsidRPr="006A4430" w:rsidRDefault="00E715DA" w:rsidP="00C90EC8">
      <w:pPr>
        <w:ind w:left="810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t xml:space="preserve">Standard lysis buffer: </w:t>
      </w:r>
      <w:r w:rsidRPr="00E715DA">
        <w:rPr>
          <w:rFonts w:ascii="Times New Roman" w:hAnsi="Times New Roman" w:cs="Times New Roman"/>
          <w:szCs w:val="18"/>
        </w:rPr>
        <w:t>50 mM HEPES pH 8.0, 250 mM NaCl and 5 mM MgSO</w:t>
      </w:r>
      <w:r w:rsidRPr="00E715DA">
        <w:rPr>
          <w:rFonts w:ascii="Times New Roman" w:hAnsi="Times New Roman" w:cs="Times New Roman"/>
          <w:szCs w:val="18"/>
          <w:vertAlign w:val="subscript"/>
        </w:rPr>
        <w:t>4</w:t>
      </w:r>
    </w:p>
    <w:p w14:paraId="75CF6701" w14:textId="77777777" w:rsidR="00D74B5C" w:rsidRPr="006A4430" w:rsidRDefault="00D74B5C" w:rsidP="002E7EB8">
      <w:pPr>
        <w:rPr>
          <w:rFonts w:ascii="Times New Roman" w:hAnsi="Times New Roman" w:cs="Times New Roman"/>
          <w:szCs w:val="18"/>
        </w:rPr>
      </w:pPr>
    </w:p>
    <w:p w14:paraId="535F3F18" w14:textId="1E852B00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1080"/>
        </w:tabs>
        <w:ind w:hanging="36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s, 10% glycerol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5mM UDP, pH 7.6</w:t>
      </w:r>
    </w:p>
    <w:p w14:paraId="08045436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s, 50 mM LiCl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7.6</w:t>
      </w:r>
    </w:p>
    <w:p w14:paraId="291F62F3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90"/>
          <w:tab w:val="left" w:pos="36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HEPES, 50 mM (NH4)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10% glycerol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7.0</w:t>
      </w:r>
    </w:p>
    <w:p w14:paraId="3423DB1F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HEPES, 100 mM KCl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7.0</w:t>
      </w:r>
    </w:p>
    <w:p w14:paraId="5E99FBBE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s, 50 mM NaCl, 10% isopropanol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8.2</w:t>
      </w:r>
    </w:p>
    <w:p w14:paraId="545B8CCD" w14:textId="7EAC3B04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K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HP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/K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HP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50 mM (NH4)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1% Triton X-100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6.0</w:t>
      </w:r>
    </w:p>
    <w:p w14:paraId="57357A13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ethanolamine, 100 mM KCl, 10 mM DTT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8.5</w:t>
      </w:r>
    </w:p>
    <w:p w14:paraId="3999106E" w14:textId="77777777" w:rsidR="00D74B5C" w:rsidRPr="00C361D5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  <w:lang w:val="da-DK"/>
        </w:rPr>
      </w:pPr>
      <w:r w:rsidRPr="00C361D5">
        <w:rPr>
          <w:rFonts w:ascii="Times New Roman" w:hAnsi="Times New Roman" w:cs="Times New Roman"/>
          <w:szCs w:val="18"/>
          <w:lang w:val="da-DK"/>
        </w:rPr>
        <w:t>100 mM Tris, 80 mM sodium glutamate, 10 mM DTT, 5mM MgSO</w:t>
      </w:r>
      <w:r w:rsidRPr="00C361D5">
        <w:rPr>
          <w:rFonts w:ascii="Times New Roman" w:hAnsi="Times New Roman" w:cs="Times New Roman"/>
          <w:szCs w:val="18"/>
          <w:vertAlign w:val="subscript"/>
          <w:lang w:val="da-DK"/>
        </w:rPr>
        <w:t>4</w:t>
      </w:r>
      <w:r w:rsidRPr="00C361D5">
        <w:rPr>
          <w:rFonts w:ascii="Times New Roman" w:hAnsi="Times New Roman" w:cs="Times New Roman"/>
          <w:szCs w:val="18"/>
          <w:lang w:val="da-DK"/>
        </w:rPr>
        <w:t>, pH 8.2</w:t>
      </w:r>
    </w:p>
    <w:p w14:paraId="40182A85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250 mM KH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P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/K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HP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0.1% CHAPS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6.0</w:t>
      </w:r>
    </w:p>
    <w:p w14:paraId="7A2412FE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ethanolamine, 50 mM LiCl, 5 mM EDTA, pH 8.5</w:t>
      </w:r>
    </w:p>
    <w:p w14:paraId="54F9A2F1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sodium acetate, 100 mM glutamine, 10 mM DTT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 xml:space="preserve"> pH 5.5</w:t>
      </w:r>
    </w:p>
    <w:p w14:paraId="07ECDD62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sodium acetate, 100 mM KCl, 0.1% n-octyl-β-D-glucoside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 xml:space="preserve"> pH 5.5</w:t>
      </w:r>
    </w:p>
    <w:p w14:paraId="24F5A64F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HEPES, 1 M MgSO4, pH 7.0</w:t>
      </w:r>
    </w:p>
    <w:p w14:paraId="7EF9F6E4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HEPES, 50 mM LiCl, 0.1% CHAPS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7.0</w:t>
      </w:r>
    </w:p>
    <w:p w14:paraId="568192FF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KH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P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/K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HP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2.5 mM ZnCl2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4.3</w:t>
      </w:r>
    </w:p>
    <w:p w14:paraId="43F11861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s, 50 mM NaCl, 5 mM calcium acetate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7.6</w:t>
      </w:r>
    </w:p>
    <w:p w14:paraId="13410F9E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ethanolamine, 50 mM (NH4)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10 mM MgSO4, 5mM UDP, pH 8.5</w:t>
      </w:r>
    </w:p>
    <w:p w14:paraId="4200D3B9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  <w:tab w:val="left" w:pos="126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s, 100 mM KCl, 2 mM EDTA, 1% Triton X-100, pH 8.2</w:t>
      </w:r>
    </w:p>
    <w:p w14:paraId="34C74A4E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sodium acetate, 1M MgSO4, pH 5.5</w:t>
      </w:r>
    </w:p>
    <w:p w14:paraId="5C7A73F7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s, 2M NaCl, 0.1% n-octyl-β-D-glucoside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7.6</w:t>
      </w:r>
    </w:p>
    <w:p w14:paraId="60BFBE91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s, 1 M (NH4)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10 mM DTT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8.2</w:t>
      </w:r>
    </w:p>
    <w:p w14:paraId="36FEB9D6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sodium acetate, 50 mM LiCl, 5 mM calcium acetate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5 mM UDP, pH 5.5</w:t>
      </w:r>
    </w:p>
    <w:p w14:paraId="652C1591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HEPES, 80 mM sodium glutamate, 5 mM DTT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7.0</w:t>
      </w:r>
    </w:p>
    <w:p w14:paraId="674438CF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ethanolamine, 80 mM sodium glutamate, 0.02% n-octyl-β-D-glucoside, 10% glycerol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pH 8.5</w:t>
      </w:r>
    </w:p>
    <w:p w14:paraId="3F4454EF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s, 50 mM NaCl, 100 mM urea, 5mM Mg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5mM UDP, pH 8.2</w:t>
      </w:r>
    </w:p>
    <w:p w14:paraId="3B7B38B4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ethanolamine, 100 mM KCl, 0.05% dextran sulfate, pH 8.5</w:t>
      </w:r>
    </w:p>
    <w:p w14:paraId="013B301B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KH2PO4/K2HPO4, 50 mM (NH4)</w:t>
      </w:r>
      <w:r w:rsidRPr="006A4430">
        <w:rPr>
          <w:rFonts w:ascii="Times New Roman" w:hAnsi="Times New Roman" w:cs="Times New Roman"/>
          <w:szCs w:val="18"/>
          <w:vertAlign w:val="subscript"/>
        </w:rPr>
        <w:t>2</w:t>
      </w:r>
      <w:r w:rsidRPr="006A4430">
        <w:rPr>
          <w:rFonts w:ascii="Times New Roman" w:hAnsi="Times New Roman" w:cs="Times New Roman"/>
          <w:szCs w:val="18"/>
        </w:rPr>
        <w:t>SO</w:t>
      </w:r>
      <w:r w:rsidRPr="006A4430">
        <w:rPr>
          <w:rFonts w:ascii="Times New Roman" w:hAnsi="Times New Roman" w:cs="Times New Roman"/>
          <w:szCs w:val="18"/>
          <w:vertAlign w:val="subscript"/>
        </w:rPr>
        <w:t>4</w:t>
      </w:r>
      <w:r w:rsidRPr="006A4430">
        <w:rPr>
          <w:rFonts w:ascii="Times New Roman" w:hAnsi="Times New Roman" w:cs="Times New Roman"/>
          <w:szCs w:val="18"/>
        </w:rPr>
        <w:t>, 0.05% dextran sulfate, pH 6.0</w:t>
      </w:r>
    </w:p>
    <w:p w14:paraId="56B11FB3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HEPES, 50 mM LiCl, 0.1% deoxycholate, pH 7.0</w:t>
      </w:r>
    </w:p>
    <w:p w14:paraId="6419F017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Tris, 100 mM KCl, 0.1% deoxycholate, 25% glycerol, pH 7.6</w:t>
      </w:r>
    </w:p>
    <w:p w14:paraId="521C9465" w14:textId="77777777" w:rsidR="00D74B5C" w:rsidRPr="006A4430" w:rsidRDefault="00D74B5C" w:rsidP="00D74B5C">
      <w:pPr>
        <w:pStyle w:val="Listeafsnit"/>
        <w:numPr>
          <w:ilvl w:val="0"/>
          <w:numId w:val="2"/>
        </w:numPr>
        <w:tabs>
          <w:tab w:val="left" w:pos="360"/>
          <w:tab w:val="left" w:pos="720"/>
          <w:tab w:val="left" w:pos="1080"/>
        </w:tabs>
        <w:ind w:left="720" w:firstLine="0"/>
        <w:rPr>
          <w:rFonts w:ascii="Times New Roman" w:hAnsi="Times New Roman" w:cs="Times New Roman"/>
          <w:szCs w:val="18"/>
        </w:rPr>
      </w:pPr>
      <w:r w:rsidRPr="006A4430">
        <w:rPr>
          <w:rFonts w:ascii="Times New Roman" w:hAnsi="Times New Roman" w:cs="Times New Roman"/>
          <w:szCs w:val="18"/>
        </w:rPr>
        <w:t>100 mM potassium acetate, 50 mM NaCl, 0.05% dextran sulfate, 0.1% CHAPS, pH 5.5</w:t>
      </w:r>
    </w:p>
    <w:p w14:paraId="2D75D211" w14:textId="1C5357A2" w:rsidR="00D74B5C" w:rsidRPr="00E715DA" w:rsidRDefault="00D74B5C" w:rsidP="00E715DA">
      <w:pPr>
        <w:tabs>
          <w:tab w:val="left" w:pos="360"/>
          <w:tab w:val="left" w:pos="720"/>
          <w:tab w:val="left" w:pos="1080"/>
        </w:tabs>
        <w:ind w:left="720"/>
        <w:rPr>
          <w:rFonts w:ascii="Times New Roman" w:hAnsi="Times New Roman" w:cs="Times New Roman"/>
          <w:szCs w:val="18"/>
        </w:rPr>
      </w:pPr>
    </w:p>
    <w:p w14:paraId="4D341EDF" w14:textId="77777777" w:rsidR="00D74B5C" w:rsidRPr="006A4430" w:rsidRDefault="00D74B5C" w:rsidP="00E04E0D">
      <w:pPr>
        <w:tabs>
          <w:tab w:val="left" w:pos="360"/>
          <w:tab w:val="left" w:pos="720"/>
          <w:tab w:val="left" w:pos="900"/>
        </w:tabs>
        <w:rPr>
          <w:rFonts w:ascii="Times New Roman" w:hAnsi="Times New Roman" w:cs="Times New Roman"/>
          <w:sz w:val="28"/>
          <w:szCs w:val="20"/>
        </w:rPr>
      </w:pPr>
    </w:p>
    <w:p w14:paraId="5394FACA" w14:textId="77777777" w:rsidR="00E04E0D" w:rsidRPr="006A4430" w:rsidRDefault="00E04E0D" w:rsidP="00E04E0D">
      <w:pPr>
        <w:tabs>
          <w:tab w:val="left" w:pos="360"/>
          <w:tab w:val="left" w:pos="720"/>
          <w:tab w:val="left" w:pos="900"/>
        </w:tabs>
        <w:rPr>
          <w:rFonts w:ascii="Times New Roman" w:hAnsi="Times New Roman" w:cs="Times New Roman"/>
          <w:sz w:val="28"/>
          <w:szCs w:val="20"/>
        </w:rPr>
      </w:pPr>
    </w:p>
    <w:sectPr w:rsidR="00E04E0D" w:rsidRPr="006A4430" w:rsidSect="006A4430">
      <w:pgSz w:w="12240" w:h="15840"/>
      <w:pgMar w:top="1440" w:right="1134" w:bottom="144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A8EED9" w14:textId="77777777" w:rsidR="00FC5FAD" w:rsidRDefault="00FC5FAD" w:rsidP="00202FED">
      <w:r>
        <w:separator/>
      </w:r>
    </w:p>
  </w:endnote>
  <w:endnote w:type="continuationSeparator" w:id="0">
    <w:p w14:paraId="31667D53" w14:textId="77777777" w:rsidR="00FC5FAD" w:rsidRDefault="00FC5FAD" w:rsidP="0020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507D6" w14:textId="77777777" w:rsidR="00FC5FAD" w:rsidRDefault="00FC5FAD" w:rsidP="00202FED">
      <w:r>
        <w:separator/>
      </w:r>
    </w:p>
  </w:footnote>
  <w:footnote w:type="continuationSeparator" w:id="0">
    <w:p w14:paraId="2BA69D35" w14:textId="77777777" w:rsidR="00FC5FAD" w:rsidRDefault="00FC5FAD" w:rsidP="00202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081041"/>
    <w:multiLevelType w:val="hybridMultilevel"/>
    <w:tmpl w:val="67C0C798"/>
    <w:lvl w:ilvl="0" w:tplc="676AE77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0D4EB3"/>
    <w:multiLevelType w:val="hybridMultilevel"/>
    <w:tmpl w:val="67C0C798"/>
    <w:lvl w:ilvl="0" w:tplc="676AE77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7DB"/>
    <w:rsid w:val="00073213"/>
    <w:rsid w:val="000B3B54"/>
    <w:rsid w:val="00202FED"/>
    <w:rsid w:val="002A68AF"/>
    <w:rsid w:val="002E7EB8"/>
    <w:rsid w:val="003955C5"/>
    <w:rsid w:val="004355E1"/>
    <w:rsid w:val="0058161F"/>
    <w:rsid w:val="005F7188"/>
    <w:rsid w:val="006938B8"/>
    <w:rsid w:val="006A4430"/>
    <w:rsid w:val="006D07DB"/>
    <w:rsid w:val="00710385"/>
    <w:rsid w:val="007A2171"/>
    <w:rsid w:val="00876157"/>
    <w:rsid w:val="008B5CB0"/>
    <w:rsid w:val="009156E5"/>
    <w:rsid w:val="00921767"/>
    <w:rsid w:val="009D3968"/>
    <w:rsid w:val="00AA6769"/>
    <w:rsid w:val="00B42C49"/>
    <w:rsid w:val="00B5071D"/>
    <w:rsid w:val="00C361D5"/>
    <w:rsid w:val="00C82CFD"/>
    <w:rsid w:val="00C83E28"/>
    <w:rsid w:val="00C90EC8"/>
    <w:rsid w:val="00D66673"/>
    <w:rsid w:val="00D74B5C"/>
    <w:rsid w:val="00E04E0D"/>
    <w:rsid w:val="00E715DA"/>
    <w:rsid w:val="00FC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2B3E6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6D07DB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202FED"/>
    <w:pPr>
      <w:tabs>
        <w:tab w:val="center" w:pos="4320"/>
        <w:tab w:val="right" w:pos="864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202FED"/>
  </w:style>
  <w:style w:type="paragraph" w:styleId="Sidefod">
    <w:name w:val="footer"/>
    <w:basedOn w:val="Normal"/>
    <w:link w:val="SidefodTegn"/>
    <w:uiPriority w:val="99"/>
    <w:unhideWhenUsed/>
    <w:rsid w:val="00202FED"/>
    <w:pPr>
      <w:tabs>
        <w:tab w:val="center" w:pos="4320"/>
        <w:tab w:val="right" w:pos="864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202FED"/>
  </w:style>
  <w:style w:type="paragraph" w:styleId="Normalweb">
    <w:name w:val="Normal (Web)"/>
    <w:basedOn w:val="Normal"/>
    <w:uiPriority w:val="99"/>
    <w:semiHidden/>
    <w:unhideWhenUsed/>
    <w:rsid w:val="00C90EC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74B5C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74B5C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74B5C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74B5C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74B5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74B5C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74B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E52BB6-617F-D04E-B62B-A51C01CE4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3</Words>
  <Characters>1729</Characters>
  <Application>Microsoft Macintosh Word</Application>
  <DocSecurity>0</DocSecurity>
  <Lines>14</Lines>
  <Paragraphs>4</Paragraphs>
  <ScaleCrop>false</ScaleCrop>
  <Company>LBL</Company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i</dc:creator>
  <cp:keywords/>
  <dc:description/>
  <cp:lastModifiedBy>Ditte Welner</cp:lastModifiedBy>
  <cp:revision>11</cp:revision>
  <cp:lastPrinted>2016-04-19T22:49:00Z</cp:lastPrinted>
  <dcterms:created xsi:type="dcterms:W3CDTF">2016-12-09T01:32:00Z</dcterms:created>
  <dcterms:modified xsi:type="dcterms:W3CDTF">2017-05-22T14:32:00Z</dcterms:modified>
</cp:coreProperties>
</file>